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F3B08" w14:textId="69B22ED4" w:rsidR="00363DB2" w:rsidRDefault="008E2A26">
      <w:pPr>
        <w:rPr>
          <w:rFonts w:ascii="Arial" w:hAnsi="Arial" w:cs="Arial"/>
        </w:rPr>
      </w:pPr>
      <w:r w:rsidRPr="008E2A26">
        <w:rPr>
          <w:rFonts w:ascii="Arial" w:hAnsi="Arial" w:cs="Arial"/>
        </w:rPr>
        <w:t>Additional Information 1.</w:t>
      </w:r>
      <w:r>
        <w:rPr>
          <w:rFonts w:ascii="Arial" w:hAnsi="Arial" w:cs="Arial"/>
        </w:rPr>
        <w:t xml:space="preserve"> First draft of conceptual model</w:t>
      </w:r>
    </w:p>
    <w:p w14:paraId="775F4873" w14:textId="0093901B" w:rsidR="008E2A26" w:rsidRDefault="008E2A26">
      <w:r>
        <w:fldChar w:fldCharType="begin"/>
      </w:r>
      <w:r>
        <w:instrText xml:space="preserve"> INCLUDEPICTURE "https://documents.lucid.app/documents/7b5599cd-1b8f-4622-8a11-10053fb44d76/pages/P-q4j1Mq2sxT?a=3630&amp;x=-1720&amp;y=-182&amp;w=3039&amp;h=1323&amp;store=1&amp;accept=image%2F*&amp;auth=LCA%208639c1db6d719d3f4c647c647930addeaa34badbccdfe7965ac42608d1fda25e-ts%3D1725370935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3A5AD0F2" wp14:editId="6E0BC2DF">
            <wp:extent cx="9206937" cy="4006515"/>
            <wp:effectExtent l="0" t="0" r="635" b="0"/>
            <wp:docPr id="2086502728" name="Picture 1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502728" name="Picture 1" descr="A diagram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9035" cy="4024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492C9972" w14:textId="77777777" w:rsidR="008E2A26" w:rsidRDefault="008E2A26" w:rsidP="008E2A26"/>
    <w:p w14:paraId="6F131BA7" w14:textId="74440A7B" w:rsidR="008E2A26" w:rsidRDefault="008E2A26" w:rsidP="008E2A26">
      <w:pPr>
        <w:tabs>
          <w:tab w:val="left" w:pos="6006"/>
        </w:tabs>
        <w:rPr>
          <w:rFonts w:ascii="Arial" w:hAnsi="Arial" w:cs="Arial"/>
        </w:rPr>
      </w:pPr>
      <w:r>
        <w:rPr>
          <w:rFonts w:ascii="Arial" w:hAnsi="Arial" w:cs="Arial"/>
        </w:rPr>
        <w:tab/>
        <w:t>Figure 1. First draft of conceptual model</w:t>
      </w:r>
    </w:p>
    <w:p w14:paraId="2F33E51D" w14:textId="77777777" w:rsidR="008E2A26" w:rsidRDefault="008E2A26" w:rsidP="008E2A26">
      <w:pPr>
        <w:tabs>
          <w:tab w:val="left" w:pos="6006"/>
        </w:tabs>
        <w:rPr>
          <w:rFonts w:ascii="Arial" w:hAnsi="Arial" w:cs="Arial"/>
        </w:rPr>
      </w:pPr>
    </w:p>
    <w:p w14:paraId="17717792" w14:textId="60AF335D" w:rsidR="008E2A26" w:rsidRDefault="008E2A26" w:rsidP="008E2A26">
      <w:pPr>
        <w:tabs>
          <w:tab w:val="left" w:pos="6006"/>
        </w:tabs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VD: cardiovascular disease, T2DM: type 2 diabetes, CHD: chronic heart disease, HF: heart failure, AF: atrial fibrillation, TIA: transient ischemic attack, CKD: chronic kidney disease, </w:t>
      </w:r>
      <w:proofErr w:type="spellStart"/>
      <w:r>
        <w:rPr>
          <w:rFonts w:ascii="Arial" w:hAnsi="Arial" w:cs="Arial"/>
        </w:rPr>
        <w:t>HRQoL</w:t>
      </w:r>
      <w:proofErr w:type="spellEnd"/>
      <w:r>
        <w:rPr>
          <w:rFonts w:ascii="Arial" w:hAnsi="Arial" w:cs="Arial"/>
        </w:rPr>
        <w:t>: health related quality of life, QALE: quality adjusted life expectancy, QALY: quality adjusted life years.</w:t>
      </w:r>
    </w:p>
    <w:p w14:paraId="4122670D" w14:textId="77777777" w:rsidR="008E2A26" w:rsidRPr="008E2A26" w:rsidRDefault="008E2A26" w:rsidP="008E2A26">
      <w:pPr>
        <w:tabs>
          <w:tab w:val="left" w:pos="6006"/>
        </w:tabs>
        <w:rPr>
          <w:rFonts w:ascii="Arial" w:hAnsi="Arial" w:cs="Arial"/>
        </w:rPr>
      </w:pPr>
    </w:p>
    <w:sectPr w:rsidR="008E2A26" w:rsidRPr="008E2A26" w:rsidSect="008E2A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207DE"/>
    <w:multiLevelType w:val="multilevel"/>
    <w:tmpl w:val="717E7088"/>
    <w:styleLink w:val="Style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rebuchet MS" w:hAnsi="Trebuchet MS"/>
        <w:b w:val="0"/>
        <w:i w:val="0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890462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A26"/>
    <w:rsid w:val="000835C0"/>
    <w:rsid w:val="0008788A"/>
    <w:rsid w:val="00173C0A"/>
    <w:rsid w:val="00253841"/>
    <w:rsid w:val="00307EC6"/>
    <w:rsid w:val="00330E94"/>
    <w:rsid w:val="003404A4"/>
    <w:rsid w:val="00363DB2"/>
    <w:rsid w:val="00364917"/>
    <w:rsid w:val="00377D40"/>
    <w:rsid w:val="00403FD8"/>
    <w:rsid w:val="00405D74"/>
    <w:rsid w:val="0048305A"/>
    <w:rsid w:val="008D6FF7"/>
    <w:rsid w:val="008E2A26"/>
    <w:rsid w:val="00BF3FEA"/>
    <w:rsid w:val="00C40AA0"/>
    <w:rsid w:val="00C71718"/>
    <w:rsid w:val="00CB5D7B"/>
    <w:rsid w:val="00D167F3"/>
    <w:rsid w:val="00D7775E"/>
    <w:rsid w:val="00DF0B21"/>
    <w:rsid w:val="00E776CC"/>
    <w:rsid w:val="00E95B34"/>
    <w:rsid w:val="00F5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A7B1D"/>
  <w15:chartTrackingRefBased/>
  <w15:docId w15:val="{45924250-4304-9648-B61E-958649C5C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A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A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A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A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A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A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A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DF0B21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8E2A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A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A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A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A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A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A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A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A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A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A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A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A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A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A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A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A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tiara Putri (PGR)</dc:creator>
  <cp:keywords/>
  <dc:description/>
  <cp:lastModifiedBy>Septiara Putri (PGR)</cp:lastModifiedBy>
  <cp:revision>1</cp:revision>
  <dcterms:created xsi:type="dcterms:W3CDTF">2024-09-03T13:36:00Z</dcterms:created>
  <dcterms:modified xsi:type="dcterms:W3CDTF">2024-09-03T13:46:00Z</dcterms:modified>
</cp:coreProperties>
</file>